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F4A67" w14:textId="77777777" w:rsidR="00A30224" w:rsidRPr="00A30224" w:rsidRDefault="00A30224" w:rsidP="00A30224">
      <w:pPr>
        <w:ind w:firstLine="721"/>
        <w:jc w:val="center"/>
        <w:rPr>
          <w:rFonts w:cs="Times New Roman"/>
          <w:b/>
          <w:bCs/>
          <w:sz w:val="36"/>
          <w:szCs w:val="36"/>
        </w:rPr>
      </w:pPr>
      <w:r w:rsidRPr="00A30224">
        <w:rPr>
          <w:rFonts w:cs="Times New Roman"/>
          <w:b/>
          <w:bCs/>
          <w:sz w:val="36"/>
          <w:szCs w:val="36"/>
        </w:rPr>
        <w:t>Questionnaire: Satisfaction Evaluation of the “Script Killing” Immersive Teaching Method</w:t>
      </w:r>
    </w:p>
    <w:p w14:paraId="4C07E533" w14:textId="77777777" w:rsidR="00A30224" w:rsidRDefault="00A30224">
      <w:pPr>
        <w:ind w:firstLine="480"/>
        <w:rPr>
          <w:rFonts w:cs="Times New Roman"/>
          <w:b/>
          <w:bCs/>
        </w:rPr>
      </w:pPr>
    </w:p>
    <w:p w14:paraId="6EADCD7E" w14:textId="067B8772" w:rsidR="00E6290A" w:rsidRPr="00A30224" w:rsidRDefault="00000000" w:rsidP="00A30224">
      <w:pPr>
        <w:ind w:firstLineChars="0" w:firstLine="0"/>
        <w:rPr>
          <w:rFonts w:cs="Times New Roman"/>
        </w:rPr>
      </w:pPr>
      <w:r w:rsidRPr="00A30224">
        <w:rPr>
          <w:rFonts w:cs="Times New Roman"/>
          <w:b/>
          <w:bCs/>
        </w:rPr>
        <w:t>Instructions</w:t>
      </w:r>
      <w:r w:rsidRPr="00A30224">
        <w:rPr>
          <w:rFonts w:cs="Times New Roman"/>
        </w:rPr>
        <w:t>: Please rate the following items based on your experience during the teaching sessions (5: Strongly Agree/Very Satisfied; 4: Agree/Satisfied; 3: Neutral; 2: Disagree/Dissatisfied; 1: Strongly Disagree/Very Dissatisfied).</w:t>
      </w:r>
    </w:p>
    <w:p w14:paraId="1CB15FC6" w14:textId="77777777" w:rsidR="00E6290A" w:rsidRPr="00A30224" w:rsidRDefault="00000000">
      <w:pPr>
        <w:ind w:firstLineChars="0" w:firstLine="0"/>
        <w:rPr>
          <w:rFonts w:cs="Times New Roman"/>
          <w:b/>
          <w:bCs/>
        </w:rPr>
      </w:pPr>
      <w:r w:rsidRPr="00A30224">
        <w:rPr>
          <w:rFonts w:cs="Times New Roman"/>
        </w:rPr>
        <w:t xml:space="preserve"> </w:t>
      </w:r>
      <w:r w:rsidRPr="00A30224">
        <w:rPr>
          <w:rFonts w:cs="Times New Roman"/>
          <w:b/>
          <w:bCs/>
        </w:rPr>
        <w:t>1. Teaching Attitude</w:t>
      </w:r>
    </w:p>
    <w:p w14:paraId="5BB3F24A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. The instructor maintained a professional and enthusiastic teaching attitude throughout the session.</w:t>
      </w:r>
    </w:p>
    <w:p w14:paraId="2162E60A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2. The instructor demonstrated a supportive approach toward trainee role participation.</w:t>
      </w:r>
    </w:p>
    <w:p w14:paraId="6A1FC959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3. The instructor provided timely and patient guidance when addressing clinical questions.</w:t>
      </w:r>
    </w:p>
    <w:p w14:paraId="607C529E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4. The instructor offered constructive and targeted feedback following the simulation.</w:t>
      </w:r>
    </w:p>
    <w:p w14:paraId="1C7A57D5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5. The instructor effectively facilitated team communication and coordinated the teaching flow.</w:t>
      </w:r>
    </w:p>
    <w:p w14:paraId="1C885774" w14:textId="77777777" w:rsidR="00E6290A" w:rsidRPr="00A30224" w:rsidRDefault="00000000">
      <w:pPr>
        <w:ind w:firstLineChars="0" w:firstLine="0"/>
        <w:rPr>
          <w:rFonts w:cs="Times New Roman"/>
          <w:b/>
          <w:bCs/>
        </w:rPr>
      </w:pPr>
      <w:r w:rsidRPr="00A30224">
        <w:rPr>
          <w:rFonts w:cs="Times New Roman"/>
          <w:b/>
          <w:bCs/>
        </w:rPr>
        <w:t xml:space="preserve"> 2. Teaching Content</w:t>
      </w:r>
    </w:p>
    <w:p w14:paraId="358FC526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6. The clinical scenarios were designed to realistically replicate complex emergency department settings.</w:t>
      </w:r>
    </w:p>
    <w:p w14:paraId="678B0BA2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7. The content selection was closely aligned with the standardized residency training syllabus.</w:t>
      </w:r>
    </w:p>
    <w:p w14:paraId="5C4A34F8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8. The scenario design effectively facilitated the development of clinical logical thinking.</w:t>
      </w:r>
    </w:p>
    <w:p w14:paraId="25DEF63F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9. The inclusion of unexpected complications accurately tested my on-the-spot emergency response capabilities.</w:t>
      </w:r>
    </w:p>
    <w:p w14:paraId="759994CB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0. The teaching content successfully bridged the gap between theoretical knowledge and clinical practice.</w:t>
      </w:r>
    </w:p>
    <w:p w14:paraId="1FEE1BA5" w14:textId="77777777" w:rsidR="00E6290A" w:rsidRPr="00A30224" w:rsidRDefault="00000000">
      <w:pPr>
        <w:ind w:firstLineChars="0" w:firstLine="0"/>
        <w:rPr>
          <w:rFonts w:cs="Times New Roman"/>
          <w:b/>
          <w:bCs/>
        </w:rPr>
      </w:pPr>
      <w:r w:rsidRPr="00A30224">
        <w:rPr>
          <w:rFonts w:cs="Times New Roman"/>
          <w:b/>
          <w:bCs/>
        </w:rPr>
        <w:t xml:space="preserve"> 3. Teaching Methods</w:t>
      </w:r>
    </w:p>
    <w:p w14:paraId="0CA75200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lastRenderedPageBreak/>
        <w:t>11. The “Script Killing” immersive method is more interactive and engaging than traditional lecture-based teaching.</w:t>
      </w:r>
    </w:p>
    <w:p w14:paraId="0A01814D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2. The division of roles (physician, patient, family member, etc.) provided a comprehensive multi-perspective learning experience.</w:t>
      </w:r>
    </w:p>
    <w:p w14:paraId="76CA1C65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3. The role-playing format significantly enhanced my doctor-patient communication and humanistic care skills.</w:t>
      </w:r>
    </w:p>
    <w:p w14:paraId="42B03C16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4. This exploratory teaching method effectively addressed the monotony inherent in traditional instruction.</w:t>
      </w:r>
    </w:p>
    <w:p w14:paraId="7DFDF952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5. The methodology encouraged active participation and proactive exploration of practical skills.</w:t>
      </w:r>
    </w:p>
    <w:p w14:paraId="1352BD1F" w14:textId="77777777" w:rsidR="00E6290A" w:rsidRPr="00A30224" w:rsidRDefault="00000000">
      <w:pPr>
        <w:ind w:firstLineChars="0" w:firstLine="0"/>
        <w:rPr>
          <w:rFonts w:cs="Times New Roman"/>
          <w:b/>
          <w:bCs/>
        </w:rPr>
      </w:pPr>
      <w:r w:rsidRPr="00A30224">
        <w:rPr>
          <w:rFonts w:cs="Times New Roman"/>
          <w:b/>
          <w:bCs/>
        </w:rPr>
        <w:t xml:space="preserve"> 4. Teaching Effectiveness</w:t>
      </w:r>
    </w:p>
    <w:p w14:paraId="682E0B53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6. The training significantly improved my mastery of theoretical knowledge regarding the taught diseases.</w:t>
      </w:r>
    </w:p>
    <w:p w14:paraId="497570C7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7. My clinical operation ability and procedural skills were significantly enhanced through these drills.</w:t>
      </w:r>
    </w:p>
    <w:p w14:paraId="39746546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8. The sessions effectively improved my ability to manage clinical problems in high-stakes emergency settings.</w:t>
      </w:r>
    </w:p>
    <w:p w14:paraId="415E063F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19. The teaching method fostered core professional qualities such as teamwork and clinical reasoning.</w:t>
      </w:r>
    </w:p>
    <w:p w14:paraId="4F22743B" w14:textId="77777777" w:rsidR="00E6290A" w:rsidRPr="00A30224" w:rsidRDefault="00000000">
      <w:pPr>
        <w:ind w:firstLine="480"/>
        <w:rPr>
          <w:rFonts w:cs="Times New Roman"/>
        </w:rPr>
      </w:pPr>
      <w:r w:rsidRPr="00A30224">
        <w:rPr>
          <w:rFonts w:cs="Times New Roman"/>
        </w:rPr>
        <w:t>20. Overall, I am highly satisfied with the “Script Killing” teaching model and its impact on my professional competency.</w:t>
      </w:r>
    </w:p>
    <w:p w14:paraId="77D1D100" w14:textId="77777777" w:rsidR="00E6290A" w:rsidRPr="00A30224" w:rsidRDefault="00E6290A">
      <w:pPr>
        <w:ind w:firstLineChars="0" w:firstLine="0"/>
        <w:rPr>
          <w:rFonts w:cs="Times New Roman"/>
        </w:rPr>
      </w:pPr>
    </w:p>
    <w:sectPr w:rsidR="00E6290A" w:rsidRPr="00A30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BB6E6" w14:textId="77777777" w:rsidR="002274D8" w:rsidRDefault="002274D8">
      <w:pPr>
        <w:spacing w:line="240" w:lineRule="auto"/>
        <w:ind w:firstLine="480"/>
      </w:pPr>
      <w:r>
        <w:separator/>
      </w:r>
    </w:p>
  </w:endnote>
  <w:endnote w:type="continuationSeparator" w:id="0">
    <w:p w14:paraId="4DF6964B" w14:textId="77777777" w:rsidR="002274D8" w:rsidRDefault="002274D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A3DDB" w14:textId="77777777" w:rsidR="002274D8" w:rsidRDefault="002274D8">
      <w:pPr>
        <w:ind w:firstLine="480"/>
      </w:pPr>
      <w:r>
        <w:separator/>
      </w:r>
    </w:p>
  </w:footnote>
  <w:footnote w:type="continuationSeparator" w:id="0">
    <w:p w14:paraId="4C4906EE" w14:textId="77777777" w:rsidR="002274D8" w:rsidRDefault="002274D8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92B1341"/>
    <w:rsid w:val="002274D8"/>
    <w:rsid w:val="00321FFA"/>
    <w:rsid w:val="00A30224"/>
    <w:rsid w:val="00E6290A"/>
    <w:rsid w:val="01025E36"/>
    <w:rsid w:val="01BD3466"/>
    <w:rsid w:val="04D33C9C"/>
    <w:rsid w:val="055E4874"/>
    <w:rsid w:val="092B1341"/>
    <w:rsid w:val="0A0A1481"/>
    <w:rsid w:val="0B206109"/>
    <w:rsid w:val="0B84584B"/>
    <w:rsid w:val="0DE531FE"/>
    <w:rsid w:val="10A84DF2"/>
    <w:rsid w:val="10AB7D11"/>
    <w:rsid w:val="1A56493F"/>
    <w:rsid w:val="1AB2491A"/>
    <w:rsid w:val="1BB2056B"/>
    <w:rsid w:val="1C5330E6"/>
    <w:rsid w:val="1DFE4A0D"/>
    <w:rsid w:val="24104309"/>
    <w:rsid w:val="266D3D99"/>
    <w:rsid w:val="3035068E"/>
    <w:rsid w:val="30B706EA"/>
    <w:rsid w:val="33022275"/>
    <w:rsid w:val="33E0225C"/>
    <w:rsid w:val="35EB65FB"/>
    <w:rsid w:val="36F2627B"/>
    <w:rsid w:val="37681C2D"/>
    <w:rsid w:val="3A712ED4"/>
    <w:rsid w:val="3A816730"/>
    <w:rsid w:val="3C810D56"/>
    <w:rsid w:val="3CE67BB5"/>
    <w:rsid w:val="3DC77CB0"/>
    <w:rsid w:val="3DD24859"/>
    <w:rsid w:val="40EF17C5"/>
    <w:rsid w:val="432B1D68"/>
    <w:rsid w:val="44CE4F21"/>
    <w:rsid w:val="4A885DD4"/>
    <w:rsid w:val="4BD67C52"/>
    <w:rsid w:val="50CD2020"/>
    <w:rsid w:val="572C48A3"/>
    <w:rsid w:val="5D3871BE"/>
    <w:rsid w:val="5E0D5098"/>
    <w:rsid w:val="5E981981"/>
    <w:rsid w:val="5F4C0854"/>
    <w:rsid w:val="617939A4"/>
    <w:rsid w:val="662466FD"/>
    <w:rsid w:val="667B255C"/>
    <w:rsid w:val="685E15F9"/>
    <w:rsid w:val="68A755E4"/>
    <w:rsid w:val="6D0A7EC8"/>
    <w:rsid w:val="70F36AE6"/>
    <w:rsid w:val="71DA1AB2"/>
    <w:rsid w:val="74097A7E"/>
    <w:rsid w:val="79E82F9D"/>
    <w:rsid w:val="7B530E9C"/>
    <w:rsid w:val="7BD47719"/>
    <w:rsid w:val="7D7B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713D24"/>
  <w15:docId w15:val="{B94C65C1-21B7-42B5-AA9E-D206E229F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723"/>
    </w:pPr>
    <w:rPr>
      <w:rFonts w:ascii="Times New Roman" w:eastAsia="华文宋体" w:hAnsi="Times New Roman"/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120" w:after="120"/>
      <w:outlineLvl w:val="0"/>
    </w:pPr>
    <w:rPr>
      <w:rFonts w:asciiTheme="minorHAnsi" w:hAnsiTheme="minorHAnsi"/>
      <w:b/>
      <w:kern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25</Words>
  <Characters>2185</Characters>
  <Application>Microsoft Office Word</Application>
  <DocSecurity>0</DocSecurity>
  <Lines>49</Lines>
  <Paragraphs>29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灿</dc:creator>
  <cp:lastModifiedBy>珍光 雷</cp:lastModifiedBy>
  <cp:revision>2</cp:revision>
  <dcterms:created xsi:type="dcterms:W3CDTF">2026-05-26T09:26:00Z</dcterms:created>
  <dcterms:modified xsi:type="dcterms:W3CDTF">2026-05-2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E6834A71A6B493DB1DC6D4A9DD4C13C_11</vt:lpwstr>
  </property>
  <property fmtid="{D5CDD505-2E9C-101B-9397-08002B2CF9AE}" pid="4" name="KSOTemplateDocerSaveRecord">
    <vt:lpwstr>eyJoZGlkIjoiODFiNjg0YzM2OGNkNGQwZmMwMWMzNDg0YTUwZjRmODIiLCJ1c2VySWQiOiIxNDA5MTk2MjQxIn0=</vt:lpwstr>
  </property>
</Properties>
</file>